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FE7B3" w14:textId="77777777" w:rsidR="00B714B2" w:rsidRPr="00B714B2" w:rsidRDefault="00B714B2" w:rsidP="00B714B2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bookmarkStart w:id="0" w:name="_Hlk112384530"/>
      <w:r w:rsidRPr="00B714B2">
        <w:rPr>
          <w:rStyle w:val="normaltextrun"/>
          <w:b/>
          <w:bCs/>
          <w:color w:val="2E74B5" w:themeColor="accent5" w:themeShade="BF"/>
        </w:rPr>
        <w:t xml:space="preserve">Table S1 </w:t>
      </w:r>
      <w:r w:rsidRPr="00B714B2">
        <w:rPr>
          <w:rStyle w:val="normaltextrun"/>
        </w:rPr>
        <w:t xml:space="preserve">Sequence read data used for assembly, scaffolding, and annotation of the </w:t>
      </w:r>
      <w:r w:rsidRPr="00B714B2">
        <w:rPr>
          <w:rStyle w:val="Emphasis"/>
          <w:shd w:val="clear" w:color="auto" w:fill="FFFFFF"/>
        </w:rPr>
        <w:t>Leguminivora glycinivorella</w:t>
      </w:r>
      <w:r w:rsidRPr="00B714B2">
        <w:rPr>
          <w:rStyle w:val="normaltextrun"/>
        </w:rPr>
        <w:t xml:space="preserve"> genome, </w:t>
      </w:r>
      <w:r w:rsidRPr="00B714B2">
        <w:rPr>
          <w:color w:val="000000"/>
        </w:rPr>
        <w:t xml:space="preserve">ilLegGlyc1.1 </w:t>
      </w:r>
      <w:r w:rsidRPr="00B714B2">
        <w:rPr>
          <w:rStyle w:val="normaltextrun"/>
        </w:rPr>
        <w:t>(</w:t>
      </w:r>
      <w:proofErr w:type="spellStart"/>
      <w:r w:rsidRPr="00B714B2">
        <w:rPr>
          <w:rStyle w:val="normaltextrun"/>
        </w:rPr>
        <w:t>BioProject</w:t>
      </w:r>
      <w:proofErr w:type="spellEnd"/>
      <w:r w:rsidRPr="00B714B2">
        <w:rPr>
          <w:rStyle w:val="normaltextrun"/>
        </w:rPr>
        <w:t xml:space="preserve"> PRJNA759210; Locus Tag Prefix: </w:t>
      </w:r>
      <w:r w:rsidRPr="00B714B2">
        <w:t>K7X69</w:t>
      </w:r>
      <w:r w:rsidRPr="00B714B2">
        <w:rPr>
          <w:rStyle w:val="normaltextrun"/>
        </w:rPr>
        <w:t>).</w:t>
      </w:r>
    </w:p>
    <w:p w14:paraId="19F89A44" w14:textId="77777777" w:rsidR="00B714B2" w:rsidRDefault="00B714B2" w:rsidP="00B714B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11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1530"/>
        <w:gridCol w:w="1980"/>
        <w:gridCol w:w="270"/>
        <w:gridCol w:w="1710"/>
        <w:gridCol w:w="270"/>
        <w:gridCol w:w="540"/>
        <w:gridCol w:w="1080"/>
        <w:gridCol w:w="270"/>
        <w:gridCol w:w="1080"/>
        <w:gridCol w:w="720"/>
        <w:gridCol w:w="270"/>
        <w:gridCol w:w="1620"/>
      </w:tblGrid>
      <w:tr w:rsidR="00B714B2" w14:paraId="0CA41B04" w14:textId="77777777" w:rsidTr="00B714B2">
        <w:tc>
          <w:tcPr>
            <w:tcW w:w="355" w:type="dxa"/>
            <w:tcBorders>
              <w:top w:val="single" w:sz="8" w:space="0" w:color="auto"/>
            </w:tcBorders>
          </w:tcPr>
          <w:p w14:paraId="2809E2F0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1E53E602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13ABA5E2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B0789B2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2B3A4D27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6AEA2B0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24A42BC1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492F61A8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w rea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9C23C01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B84C143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immed reads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5EF70B71" w14:textId="77777777" w:rsidR="00B714B2" w:rsidRPr="007564F6" w:rsidRDefault="00B714B2" w:rsidP="000872DB">
            <w:pPr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467EE1AA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B714B2" w14:paraId="57C8F850" w14:textId="77777777" w:rsidTr="00B714B2">
        <w:tc>
          <w:tcPr>
            <w:tcW w:w="355" w:type="dxa"/>
            <w:vMerge w:val="restart"/>
            <w:textDirection w:val="btLr"/>
          </w:tcPr>
          <w:p w14:paraId="0EAD1D48" w14:textId="77777777" w:rsidR="00B714B2" w:rsidRPr="00336843" w:rsidRDefault="00B714B2" w:rsidP="000872DB">
            <w:pPr>
              <w:ind w:right="113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336843">
              <w:rPr>
                <w:rFonts w:ascii="Times New Roman" w:hAnsi="Times New Roman" w:cs="Times New Roman"/>
                <w:sz w:val="18"/>
                <w:szCs w:val="18"/>
              </w:rPr>
              <w:t>Assembly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24908CF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ibrary ID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66E3A2C5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urce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5E85AE6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7DF402A4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ioSample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15164CA9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1387A545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yp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5DC128B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unt </w:t>
            </w: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76C04D76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14:paraId="4A68A872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unt </w:t>
            </w: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12" w:space="0" w:color="auto"/>
            </w:tcBorders>
          </w:tcPr>
          <w:p w14:paraId="2C12EB91" w14:textId="77777777" w:rsidR="00B714B2" w:rsidRPr="007564F6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b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CE3DE75" w14:textId="77777777" w:rsidR="00B714B2" w:rsidRPr="007564F6" w:rsidRDefault="00B714B2" w:rsidP="000872DB">
            <w:pPr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CDA24F6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A accession</w:t>
            </w:r>
          </w:p>
        </w:tc>
      </w:tr>
      <w:tr w:rsidR="00B714B2" w14:paraId="5B7F60F8" w14:textId="77777777" w:rsidTr="00B714B2">
        <w:tc>
          <w:tcPr>
            <w:tcW w:w="355" w:type="dxa"/>
            <w:vMerge/>
            <w:textDirection w:val="btLr"/>
          </w:tcPr>
          <w:p w14:paraId="53EAF425" w14:textId="77777777" w:rsidR="00B714B2" w:rsidRPr="00336843" w:rsidRDefault="00B714B2" w:rsidP="000872DB">
            <w:pPr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14:paraId="77A51C89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564F6">
              <w:rPr>
                <w:rFonts w:ascii="Times New Roman" w:hAnsi="Times New Roman" w:cs="Times New Roman"/>
                <w:sz w:val="20"/>
                <w:szCs w:val="20"/>
              </w:rPr>
              <w:t>LglySR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4449F98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rva#1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27AB4C62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719E0DFC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1160035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578B7A33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</w:tcPr>
          <w:p w14:paraId="1CDBE7E5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B5C0F36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6.7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55C06E59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2561D1B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6.7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CA7674E" w14:textId="77777777" w:rsidR="00B714B2" w:rsidRPr="007564F6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0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4D32F4A6" w14:textId="77777777" w:rsidR="00B714B2" w:rsidRPr="007564F6" w:rsidRDefault="00B714B2" w:rsidP="000872DB">
            <w:pPr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6E071ED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5680763</w:t>
            </w:r>
          </w:p>
        </w:tc>
      </w:tr>
      <w:tr w:rsidR="00B714B2" w14:paraId="7F634243" w14:textId="77777777" w:rsidTr="00B714B2">
        <w:tc>
          <w:tcPr>
            <w:tcW w:w="355" w:type="dxa"/>
            <w:vMerge/>
          </w:tcPr>
          <w:p w14:paraId="40B7FC0F" w14:textId="77777777" w:rsidR="00B714B2" w:rsidRPr="00336843" w:rsidRDefault="00B714B2" w:rsidP="000872D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30" w:type="dxa"/>
            <w:vAlign w:val="bottom"/>
          </w:tcPr>
          <w:p w14:paraId="6D4DAFDA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564F6">
              <w:rPr>
                <w:rFonts w:ascii="Times New Roman" w:hAnsi="Times New Roman" w:cs="Times New Roman"/>
                <w:sz w:val="20"/>
                <w:szCs w:val="20"/>
              </w:rPr>
              <w:t>LglyHiC</w:t>
            </w:r>
            <w:proofErr w:type="spellEnd"/>
          </w:p>
        </w:tc>
        <w:tc>
          <w:tcPr>
            <w:tcW w:w="1980" w:type="dxa"/>
          </w:tcPr>
          <w:p w14:paraId="58602752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rva#1</w:t>
            </w:r>
          </w:p>
        </w:tc>
        <w:tc>
          <w:tcPr>
            <w:tcW w:w="270" w:type="dxa"/>
          </w:tcPr>
          <w:p w14:paraId="7BD148A1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26DC5282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1160035</w:t>
            </w:r>
          </w:p>
        </w:tc>
        <w:tc>
          <w:tcPr>
            <w:tcW w:w="270" w:type="dxa"/>
          </w:tcPr>
          <w:p w14:paraId="6D560F2E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19913C44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73C1CD8C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5</w:t>
            </w:r>
          </w:p>
        </w:tc>
        <w:tc>
          <w:tcPr>
            <w:tcW w:w="270" w:type="dxa"/>
          </w:tcPr>
          <w:p w14:paraId="6CF773AF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</w:tcPr>
          <w:p w14:paraId="6C1DFC47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.0</w:t>
            </w:r>
          </w:p>
        </w:tc>
        <w:tc>
          <w:tcPr>
            <w:tcW w:w="720" w:type="dxa"/>
          </w:tcPr>
          <w:p w14:paraId="55642BCC" w14:textId="77777777" w:rsidR="00B714B2" w:rsidRPr="007564F6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70" w:type="dxa"/>
          </w:tcPr>
          <w:p w14:paraId="7EF1229F" w14:textId="77777777" w:rsidR="00B714B2" w:rsidRPr="007564F6" w:rsidRDefault="00B714B2" w:rsidP="000872DB">
            <w:pPr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03CA3516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5680762</w:t>
            </w:r>
          </w:p>
        </w:tc>
      </w:tr>
      <w:tr w:rsidR="00B714B2" w14:paraId="569B8C39" w14:textId="77777777" w:rsidTr="00B714B2">
        <w:tc>
          <w:tcPr>
            <w:tcW w:w="355" w:type="dxa"/>
            <w:vMerge/>
          </w:tcPr>
          <w:p w14:paraId="1DF20A2A" w14:textId="77777777" w:rsidR="00B714B2" w:rsidRPr="00336843" w:rsidRDefault="00B714B2" w:rsidP="000872D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30" w:type="dxa"/>
            <w:vAlign w:val="bottom"/>
          </w:tcPr>
          <w:p w14:paraId="697CB09E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7564F6">
              <w:rPr>
                <w:rFonts w:ascii="Times New Roman" w:hAnsi="Times New Roman" w:cs="Times New Roman"/>
                <w:sz w:val="20"/>
                <w:szCs w:val="20"/>
              </w:rPr>
              <w:t>LglyNP</w:t>
            </w:r>
            <w:proofErr w:type="spellEnd"/>
          </w:p>
        </w:tc>
        <w:tc>
          <w:tcPr>
            <w:tcW w:w="1980" w:type="dxa"/>
          </w:tcPr>
          <w:p w14:paraId="6F90828D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rva#2</w:t>
            </w:r>
          </w:p>
        </w:tc>
        <w:tc>
          <w:tcPr>
            <w:tcW w:w="270" w:type="dxa"/>
          </w:tcPr>
          <w:p w14:paraId="15ED3D4F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4955AA55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1160035</w:t>
            </w:r>
          </w:p>
        </w:tc>
        <w:tc>
          <w:tcPr>
            <w:tcW w:w="270" w:type="dxa"/>
          </w:tcPr>
          <w:p w14:paraId="76746647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6A84A51B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</w:t>
            </w:r>
          </w:p>
        </w:tc>
        <w:tc>
          <w:tcPr>
            <w:tcW w:w="1080" w:type="dxa"/>
          </w:tcPr>
          <w:p w14:paraId="7DBEEBA0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270" w:type="dxa"/>
          </w:tcPr>
          <w:p w14:paraId="20624BC4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</w:tcPr>
          <w:p w14:paraId="760174BE" w14:textId="77777777" w:rsidR="00B714B2" w:rsidRPr="007564F6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720" w:type="dxa"/>
          </w:tcPr>
          <w:p w14:paraId="30E8955C" w14:textId="77777777" w:rsidR="00B714B2" w:rsidRPr="007564F6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6</w:t>
            </w:r>
          </w:p>
        </w:tc>
        <w:tc>
          <w:tcPr>
            <w:tcW w:w="270" w:type="dxa"/>
          </w:tcPr>
          <w:p w14:paraId="65B6B978" w14:textId="77777777" w:rsidR="00B714B2" w:rsidRPr="007564F6" w:rsidRDefault="00B714B2" w:rsidP="000872DB">
            <w:pPr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2DF622A3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5680761</w:t>
            </w:r>
          </w:p>
        </w:tc>
      </w:tr>
      <w:tr w:rsidR="00B714B2" w14:paraId="38F4C670" w14:textId="77777777" w:rsidTr="00B714B2">
        <w:trPr>
          <w:trHeight w:val="80"/>
        </w:trPr>
        <w:tc>
          <w:tcPr>
            <w:tcW w:w="355" w:type="dxa"/>
            <w:textDirection w:val="btLr"/>
          </w:tcPr>
          <w:p w14:paraId="285F4BB6" w14:textId="77777777" w:rsidR="00B714B2" w:rsidRPr="00336843" w:rsidRDefault="00B714B2" w:rsidP="000872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30" w:type="dxa"/>
            <w:vAlign w:val="bottom"/>
          </w:tcPr>
          <w:p w14:paraId="6AE85942" w14:textId="77777777" w:rsidR="00B714B2" w:rsidRPr="00336843" w:rsidRDefault="00B714B2" w:rsidP="000872DB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0" w:type="dxa"/>
          </w:tcPr>
          <w:p w14:paraId="6EB53881" w14:textId="77777777" w:rsidR="00B714B2" w:rsidRPr="00336843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39458CB3" w14:textId="77777777" w:rsidR="00B714B2" w:rsidRPr="00336843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710" w:type="dxa"/>
          </w:tcPr>
          <w:p w14:paraId="3C336ECB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1C2E2B54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540" w:type="dxa"/>
          </w:tcPr>
          <w:p w14:paraId="3240F73B" w14:textId="77777777" w:rsidR="00B714B2" w:rsidRPr="00336843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080" w:type="dxa"/>
          </w:tcPr>
          <w:p w14:paraId="01595161" w14:textId="77777777" w:rsidR="00B714B2" w:rsidRPr="00336843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5A939987" w14:textId="77777777" w:rsidR="00B714B2" w:rsidRPr="00336843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080" w:type="dxa"/>
          </w:tcPr>
          <w:p w14:paraId="6B75BF16" w14:textId="77777777" w:rsidR="00B714B2" w:rsidRPr="00336843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720" w:type="dxa"/>
          </w:tcPr>
          <w:p w14:paraId="1F309BA4" w14:textId="77777777" w:rsidR="00B714B2" w:rsidRPr="00336843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26CFA4BE" w14:textId="77777777" w:rsidR="00B714B2" w:rsidRPr="00336843" w:rsidRDefault="00B714B2" w:rsidP="000872DB">
            <w:pPr>
              <w:ind w:left="-18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620" w:type="dxa"/>
          </w:tcPr>
          <w:p w14:paraId="06EFCF6A" w14:textId="77777777" w:rsidR="00B714B2" w:rsidRPr="00336843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</w:tr>
      <w:tr w:rsidR="00B714B2" w14:paraId="6FAA4BD3" w14:textId="77777777" w:rsidTr="00B714B2">
        <w:tc>
          <w:tcPr>
            <w:tcW w:w="355" w:type="dxa"/>
            <w:vMerge w:val="restart"/>
            <w:textDirection w:val="btLr"/>
          </w:tcPr>
          <w:p w14:paraId="216D819E" w14:textId="77777777" w:rsidR="00B714B2" w:rsidRPr="00336843" w:rsidRDefault="00B714B2" w:rsidP="000872D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36843">
              <w:rPr>
                <w:rFonts w:ascii="Times New Roman" w:eastAsia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1530" w:type="dxa"/>
            <w:vAlign w:val="bottom"/>
          </w:tcPr>
          <w:p w14:paraId="01125674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lar</w:t>
            </w:r>
          </w:p>
        </w:tc>
        <w:tc>
          <w:tcPr>
            <w:tcW w:w="1980" w:type="dxa"/>
          </w:tcPr>
          <w:p w14:paraId="378B61A1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0C7D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star (</w:t>
            </w:r>
            <w:r w:rsidRPr="00357E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1)</w:t>
            </w:r>
          </w:p>
        </w:tc>
        <w:tc>
          <w:tcPr>
            <w:tcW w:w="270" w:type="dxa"/>
          </w:tcPr>
          <w:p w14:paraId="792D2DE2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55463EF2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76</w:t>
            </w:r>
          </w:p>
        </w:tc>
        <w:tc>
          <w:tcPr>
            <w:tcW w:w="270" w:type="dxa"/>
          </w:tcPr>
          <w:p w14:paraId="02E9AFE5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5A0D9FD5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57B99EB3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.1</w:t>
            </w:r>
          </w:p>
        </w:tc>
        <w:tc>
          <w:tcPr>
            <w:tcW w:w="270" w:type="dxa"/>
          </w:tcPr>
          <w:p w14:paraId="070A0E3A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27D06857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.7</w:t>
            </w:r>
          </w:p>
        </w:tc>
        <w:tc>
          <w:tcPr>
            <w:tcW w:w="720" w:type="dxa"/>
            <w:shd w:val="clear" w:color="auto" w:fill="auto"/>
          </w:tcPr>
          <w:p w14:paraId="013F9DF6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2</w:t>
            </w:r>
          </w:p>
        </w:tc>
        <w:tc>
          <w:tcPr>
            <w:tcW w:w="270" w:type="dxa"/>
          </w:tcPr>
          <w:p w14:paraId="009B9D5E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6CF0DF10" w14:textId="77777777" w:rsidR="00B714B2" w:rsidRPr="00B52A41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26</w:t>
            </w:r>
          </w:p>
        </w:tc>
      </w:tr>
      <w:tr w:rsidR="00B714B2" w14:paraId="66CA3A22" w14:textId="77777777" w:rsidTr="00B714B2">
        <w:tc>
          <w:tcPr>
            <w:tcW w:w="355" w:type="dxa"/>
            <w:vMerge/>
          </w:tcPr>
          <w:p w14:paraId="732BDB9B" w14:textId="77777777" w:rsidR="00B714B2" w:rsidRPr="007564F6" w:rsidRDefault="00B714B2" w:rsidP="000872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494B02F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af</w:t>
            </w:r>
          </w:p>
        </w:tc>
        <w:tc>
          <w:tcPr>
            <w:tcW w:w="1980" w:type="dxa"/>
          </w:tcPr>
          <w:p w14:paraId="0737E40D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ult female (</w:t>
            </w:r>
            <w:r w:rsidRPr="00357E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1)</w:t>
            </w:r>
          </w:p>
        </w:tc>
        <w:tc>
          <w:tcPr>
            <w:tcW w:w="270" w:type="dxa"/>
          </w:tcPr>
          <w:p w14:paraId="06348CA2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2903E863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70" w:type="dxa"/>
          </w:tcPr>
          <w:p w14:paraId="15F6E706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3C09887A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54C58C1B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3</w:t>
            </w:r>
          </w:p>
        </w:tc>
        <w:tc>
          <w:tcPr>
            <w:tcW w:w="270" w:type="dxa"/>
          </w:tcPr>
          <w:p w14:paraId="399CD534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50AC0D39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1</w:t>
            </w:r>
          </w:p>
        </w:tc>
        <w:tc>
          <w:tcPr>
            <w:tcW w:w="720" w:type="dxa"/>
          </w:tcPr>
          <w:p w14:paraId="73841BAC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9</w:t>
            </w:r>
          </w:p>
        </w:tc>
        <w:tc>
          <w:tcPr>
            <w:tcW w:w="270" w:type="dxa"/>
          </w:tcPr>
          <w:p w14:paraId="2E2678C4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14F3C49B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B714B2" w14:paraId="201498EF" w14:textId="77777777" w:rsidTr="00B714B2">
        <w:tc>
          <w:tcPr>
            <w:tcW w:w="355" w:type="dxa"/>
            <w:vMerge/>
          </w:tcPr>
          <w:p w14:paraId="772523A8" w14:textId="77777777" w:rsidR="00B714B2" w:rsidRPr="007564F6" w:rsidRDefault="00B714B2" w:rsidP="000872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6D5E727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am</w:t>
            </w:r>
          </w:p>
        </w:tc>
        <w:tc>
          <w:tcPr>
            <w:tcW w:w="1980" w:type="dxa"/>
          </w:tcPr>
          <w:p w14:paraId="3711BE93" w14:textId="77777777" w:rsidR="00B714B2" w:rsidRDefault="00B714B2" w:rsidP="000872DB">
            <w:pPr>
              <w:ind w:left="-108" w:right="-112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ult male (</w:t>
            </w:r>
            <w:r w:rsidRPr="00357E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1)</w:t>
            </w:r>
          </w:p>
        </w:tc>
        <w:tc>
          <w:tcPr>
            <w:tcW w:w="270" w:type="dxa"/>
          </w:tcPr>
          <w:p w14:paraId="3EC8ED76" w14:textId="77777777" w:rsidR="00B714B2" w:rsidRPr="007564F6" w:rsidRDefault="00B714B2" w:rsidP="000872DB">
            <w:pPr>
              <w:ind w:left="-108" w:right="-112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3D4A9C76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70" w:type="dxa"/>
          </w:tcPr>
          <w:p w14:paraId="7261377A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169A30A5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3448DE05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.7</w:t>
            </w:r>
          </w:p>
        </w:tc>
        <w:tc>
          <w:tcPr>
            <w:tcW w:w="270" w:type="dxa"/>
          </w:tcPr>
          <w:p w14:paraId="6A7A2282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6A8AB402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.4</w:t>
            </w:r>
          </w:p>
        </w:tc>
        <w:tc>
          <w:tcPr>
            <w:tcW w:w="720" w:type="dxa"/>
          </w:tcPr>
          <w:p w14:paraId="6628A84F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3</w:t>
            </w:r>
          </w:p>
        </w:tc>
        <w:tc>
          <w:tcPr>
            <w:tcW w:w="270" w:type="dxa"/>
          </w:tcPr>
          <w:p w14:paraId="40CDDB01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34579C51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B714B2" w14:paraId="0CB981A5" w14:textId="77777777" w:rsidTr="00B714B2">
        <w:tc>
          <w:tcPr>
            <w:tcW w:w="355" w:type="dxa"/>
            <w:vMerge/>
          </w:tcPr>
          <w:p w14:paraId="513BC391" w14:textId="77777777" w:rsidR="00B714B2" w:rsidRPr="007564F6" w:rsidRDefault="00B714B2" w:rsidP="000872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CCA7B19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egg</w:t>
            </w:r>
          </w:p>
        </w:tc>
        <w:tc>
          <w:tcPr>
            <w:tcW w:w="1980" w:type="dxa"/>
          </w:tcPr>
          <w:p w14:paraId="7EE15DB9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ggs (</w:t>
            </w:r>
            <w:r w:rsidRPr="00357E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40)</w:t>
            </w:r>
          </w:p>
        </w:tc>
        <w:tc>
          <w:tcPr>
            <w:tcW w:w="270" w:type="dxa"/>
          </w:tcPr>
          <w:p w14:paraId="26D574ED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65F35F2B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270" w:type="dxa"/>
          </w:tcPr>
          <w:p w14:paraId="4496E1DE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6B63D50B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6FF0E734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.7</w:t>
            </w:r>
          </w:p>
        </w:tc>
        <w:tc>
          <w:tcPr>
            <w:tcW w:w="270" w:type="dxa"/>
          </w:tcPr>
          <w:p w14:paraId="07E2986D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1AFE3BAE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2.4</w:t>
            </w:r>
          </w:p>
        </w:tc>
        <w:tc>
          <w:tcPr>
            <w:tcW w:w="720" w:type="dxa"/>
          </w:tcPr>
          <w:p w14:paraId="264450E3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7</w:t>
            </w:r>
          </w:p>
        </w:tc>
        <w:tc>
          <w:tcPr>
            <w:tcW w:w="270" w:type="dxa"/>
          </w:tcPr>
          <w:p w14:paraId="25DFE3AA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192DCA60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B714B2" w14:paraId="566378CB" w14:textId="77777777" w:rsidTr="00B714B2">
        <w:tc>
          <w:tcPr>
            <w:tcW w:w="355" w:type="dxa"/>
            <w:vMerge/>
          </w:tcPr>
          <w:p w14:paraId="43AF5655" w14:textId="77777777" w:rsidR="00B714B2" w:rsidRPr="007564F6" w:rsidRDefault="00B714B2" w:rsidP="000872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88FC7FB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mg</w:t>
            </w:r>
          </w:p>
        </w:tc>
        <w:tc>
          <w:tcPr>
            <w:tcW w:w="1980" w:type="dxa"/>
          </w:tcPr>
          <w:p w14:paraId="7EF7BE7F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0C7DE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star gut (</w:t>
            </w:r>
            <w:r w:rsidRPr="00357EF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= 30)</w:t>
            </w:r>
          </w:p>
        </w:tc>
        <w:tc>
          <w:tcPr>
            <w:tcW w:w="270" w:type="dxa"/>
          </w:tcPr>
          <w:p w14:paraId="015417EF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1226E0CD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270" w:type="dxa"/>
          </w:tcPr>
          <w:p w14:paraId="788ADC0E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02290AA6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7B8A406B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6</w:t>
            </w:r>
          </w:p>
        </w:tc>
        <w:tc>
          <w:tcPr>
            <w:tcW w:w="270" w:type="dxa"/>
          </w:tcPr>
          <w:p w14:paraId="01D638F8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12544276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4</w:t>
            </w:r>
          </w:p>
        </w:tc>
        <w:tc>
          <w:tcPr>
            <w:tcW w:w="720" w:type="dxa"/>
          </w:tcPr>
          <w:p w14:paraId="45865D78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0</w:t>
            </w:r>
          </w:p>
        </w:tc>
        <w:tc>
          <w:tcPr>
            <w:tcW w:w="270" w:type="dxa"/>
          </w:tcPr>
          <w:p w14:paraId="4EBCA2B4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35BAB2A0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B714B2" w14:paraId="382449C6" w14:textId="77777777" w:rsidTr="00B714B2">
        <w:trPr>
          <w:trHeight w:val="53"/>
        </w:trPr>
        <w:tc>
          <w:tcPr>
            <w:tcW w:w="355" w:type="dxa"/>
          </w:tcPr>
          <w:p w14:paraId="411DE753" w14:textId="77777777" w:rsidR="00B714B2" w:rsidRPr="008D10E0" w:rsidRDefault="00B714B2" w:rsidP="000872D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30" w:type="dxa"/>
            <w:vAlign w:val="bottom"/>
          </w:tcPr>
          <w:p w14:paraId="3340445A" w14:textId="77777777" w:rsidR="00B714B2" w:rsidRPr="008D10E0" w:rsidRDefault="00B714B2" w:rsidP="000872D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0" w:type="dxa"/>
          </w:tcPr>
          <w:p w14:paraId="438B0B6F" w14:textId="77777777" w:rsidR="00B714B2" w:rsidRPr="008D10E0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484279E4" w14:textId="77777777" w:rsidR="00B714B2" w:rsidRPr="008D10E0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710" w:type="dxa"/>
          </w:tcPr>
          <w:p w14:paraId="394AEE21" w14:textId="77777777" w:rsidR="00B714B2" w:rsidRPr="008D10E0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0A9E3AB6" w14:textId="77777777" w:rsidR="00B714B2" w:rsidRPr="008D10E0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540" w:type="dxa"/>
          </w:tcPr>
          <w:p w14:paraId="733F1FF8" w14:textId="77777777" w:rsidR="00B714B2" w:rsidRPr="008D10E0" w:rsidRDefault="00B714B2" w:rsidP="000872DB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080" w:type="dxa"/>
          </w:tcPr>
          <w:p w14:paraId="57BA74B6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271C61A1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06DA2C77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720" w:type="dxa"/>
          </w:tcPr>
          <w:p w14:paraId="7AE895F0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270" w:type="dxa"/>
          </w:tcPr>
          <w:p w14:paraId="47CD07AE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620" w:type="dxa"/>
          </w:tcPr>
          <w:p w14:paraId="1FAC82D8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  <w:shd w:val="clear" w:color="auto" w:fill="FFFFFF"/>
              </w:rPr>
            </w:pPr>
          </w:p>
        </w:tc>
      </w:tr>
      <w:tr w:rsidR="00B714B2" w14:paraId="3CB616E8" w14:textId="77777777" w:rsidTr="00B714B2">
        <w:tc>
          <w:tcPr>
            <w:tcW w:w="355" w:type="dxa"/>
            <w:vMerge w:val="restart"/>
            <w:tcBorders>
              <w:bottom w:val="single" w:sz="12" w:space="0" w:color="auto"/>
            </w:tcBorders>
            <w:textDirection w:val="btLr"/>
          </w:tcPr>
          <w:p w14:paraId="632EF856" w14:textId="77777777" w:rsidR="00B714B2" w:rsidRPr="007564F6" w:rsidRDefault="00B714B2" w:rsidP="000872D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t exposure</w:t>
            </w:r>
          </w:p>
        </w:tc>
        <w:tc>
          <w:tcPr>
            <w:tcW w:w="1530" w:type="dxa"/>
            <w:vAlign w:val="bottom"/>
          </w:tcPr>
          <w:p w14:paraId="1BF9D90E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a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Ac-1</w:t>
            </w:r>
          </w:p>
        </w:tc>
        <w:tc>
          <w:tcPr>
            <w:tcW w:w="1980" w:type="dxa"/>
            <w:vMerge w:val="restart"/>
          </w:tcPr>
          <w:p w14:paraId="5B08B172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0811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stars; 2-day exposure to Cry1Ac </w:t>
            </w:r>
            <w:r w:rsidRPr="000811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Glycine max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738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738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7738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7)</w:t>
            </w:r>
          </w:p>
        </w:tc>
        <w:tc>
          <w:tcPr>
            <w:tcW w:w="270" w:type="dxa"/>
            <w:vMerge w:val="restart"/>
          </w:tcPr>
          <w:p w14:paraId="778C4790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5BA267C1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270" w:type="dxa"/>
          </w:tcPr>
          <w:p w14:paraId="00734E7A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62965F5B" w14:textId="77777777" w:rsidR="00B714B2" w:rsidRPr="007564F6" w:rsidRDefault="00B714B2" w:rsidP="000872DB">
            <w:pPr>
              <w:ind w:left="-10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3DD51960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.9</w:t>
            </w:r>
          </w:p>
        </w:tc>
        <w:tc>
          <w:tcPr>
            <w:tcW w:w="270" w:type="dxa"/>
          </w:tcPr>
          <w:p w14:paraId="333B4BB9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04D4B581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.7</w:t>
            </w:r>
          </w:p>
        </w:tc>
        <w:tc>
          <w:tcPr>
            <w:tcW w:w="720" w:type="dxa"/>
          </w:tcPr>
          <w:p w14:paraId="6F43B94D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3</w:t>
            </w:r>
          </w:p>
        </w:tc>
        <w:tc>
          <w:tcPr>
            <w:tcW w:w="270" w:type="dxa"/>
          </w:tcPr>
          <w:p w14:paraId="1428BBF5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79BF5894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B714B2" w14:paraId="2F74C5D8" w14:textId="77777777" w:rsidTr="00B714B2">
        <w:tc>
          <w:tcPr>
            <w:tcW w:w="355" w:type="dxa"/>
            <w:vMerge/>
            <w:tcBorders>
              <w:bottom w:val="single" w:sz="12" w:space="0" w:color="auto"/>
            </w:tcBorders>
          </w:tcPr>
          <w:p w14:paraId="3099A6E9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1A51050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b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Ac-2</w:t>
            </w:r>
          </w:p>
        </w:tc>
        <w:tc>
          <w:tcPr>
            <w:tcW w:w="1980" w:type="dxa"/>
            <w:vMerge/>
          </w:tcPr>
          <w:p w14:paraId="046F9479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/>
          </w:tcPr>
          <w:p w14:paraId="479F9D67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51666224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270" w:type="dxa"/>
          </w:tcPr>
          <w:p w14:paraId="5FCFE43B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45738D84" w14:textId="77777777" w:rsidR="00B714B2" w:rsidRPr="007564F6" w:rsidRDefault="00B714B2" w:rsidP="000872DB">
            <w:pPr>
              <w:ind w:left="-10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7D08D1DF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.5</w:t>
            </w:r>
          </w:p>
        </w:tc>
        <w:tc>
          <w:tcPr>
            <w:tcW w:w="270" w:type="dxa"/>
          </w:tcPr>
          <w:p w14:paraId="56685ECF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7D09FC58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.3</w:t>
            </w:r>
          </w:p>
        </w:tc>
        <w:tc>
          <w:tcPr>
            <w:tcW w:w="720" w:type="dxa"/>
          </w:tcPr>
          <w:p w14:paraId="0322B14F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3</w:t>
            </w:r>
          </w:p>
        </w:tc>
        <w:tc>
          <w:tcPr>
            <w:tcW w:w="270" w:type="dxa"/>
          </w:tcPr>
          <w:p w14:paraId="64F8E88E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3BFE8D05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</w:p>
        </w:tc>
      </w:tr>
      <w:tr w:rsidR="00B714B2" w14:paraId="4CADFFB8" w14:textId="77777777" w:rsidTr="00B714B2">
        <w:tc>
          <w:tcPr>
            <w:tcW w:w="355" w:type="dxa"/>
            <w:vMerge/>
            <w:tcBorders>
              <w:bottom w:val="single" w:sz="12" w:space="0" w:color="auto"/>
            </w:tcBorders>
          </w:tcPr>
          <w:p w14:paraId="2DD6BED2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2633F7B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c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Ac-3</w:t>
            </w:r>
          </w:p>
        </w:tc>
        <w:tc>
          <w:tcPr>
            <w:tcW w:w="1980" w:type="dxa"/>
            <w:vMerge/>
          </w:tcPr>
          <w:p w14:paraId="54870635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/>
          </w:tcPr>
          <w:p w14:paraId="5B0605C1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1117A98A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</w:t>
            </w:r>
          </w:p>
        </w:tc>
        <w:tc>
          <w:tcPr>
            <w:tcW w:w="270" w:type="dxa"/>
          </w:tcPr>
          <w:p w14:paraId="53CFC03D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640ECB56" w14:textId="77777777" w:rsidR="00B714B2" w:rsidRPr="007564F6" w:rsidRDefault="00B714B2" w:rsidP="000872DB">
            <w:pPr>
              <w:ind w:left="-10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269B80A7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.3</w:t>
            </w:r>
          </w:p>
        </w:tc>
        <w:tc>
          <w:tcPr>
            <w:tcW w:w="270" w:type="dxa"/>
          </w:tcPr>
          <w:p w14:paraId="36A35B6A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33F6B5B2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.1</w:t>
            </w:r>
          </w:p>
        </w:tc>
        <w:tc>
          <w:tcPr>
            <w:tcW w:w="720" w:type="dxa"/>
          </w:tcPr>
          <w:p w14:paraId="1AA52C62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9</w:t>
            </w:r>
          </w:p>
        </w:tc>
        <w:tc>
          <w:tcPr>
            <w:tcW w:w="270" w:type="dxa"/>
          </w:tcPr>
          <w:p w14:paraId="4DA4605A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361131BD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</w:t>
            </w:r>
          </w:p>
        </w:tc>
      </w:tr>
      <w:tr w:rsidR="00B714B2" w14:paraId="313434D2" w14:textId="77777777" w:rsidTr="00B714B2">
        <w:tc>
          <w:tcPr>
            <w:tcW w:w="355" w:type="dxa"/>
            <w:vMerge/>
            <w:tcBorders>
              <w:bottom w:val="single" w:sz="12" w:space="0" w:color="auto"/>
            </w:tcBorders>
          </w:tcPr>
          <w:p w14:paraId="4A380A70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2F5474C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a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Bt-1</w:t>
            </w:r>
          </w:p>
        </w:tc>
        <w:tc>
          <w:tcPr>
            <w:tcW w:w="1980" w:type="dxa"/>
            <w:vMerge w:val="restart"/>
            <w:tcBorders>
              <w:bottom w:val="single" w:sz="12" w:space="0" w:color="auto"/>
            </w:tcBorders>
          </w:tcPr>
          <w:p w14:paraId="76BD1BED" w14:textId="77777777" w:rsidR="00B714B2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08116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instars; 2-day exposure to non-Bt </w:t>
            </w:r>
            <w:r w:rsidRPr="000811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Glycine max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738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738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7738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=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70" w:type="dxa"/>
            <w:vMerge w:val="restart"/>
            <w:tcBorders>
              <w:bottom w:val="single" w:sz="12" w:space="0" w:color="auto"/>
            </w:tcBorders>
          </w:tcPr>
          <w:p w14:paraId="4FE553D3" w14:textId="77777777" w:rsidR="00B714B2" w:rsidRPr="007564F6" w:rsidRDefault="00B714B2" w:rsidP="000872DB">
            <w:pPr>
              <w:ind w:left="-108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2BCDA1E4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270" w:type="dxa"/>
          </w:tcPr>
          <w:p w14:paraId="0AC8724F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46D6094E" w14:textId="77777777" w:rsidR="00B714B2" w:rsidRPr="007564F6" w:rsidRDefault="00B714B2" w:rsidP="000872DB">
            <w:pPr>
              <w:ind w:left="-10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1C2FCF8D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.0</w:t>
            </w:r>
          </w:p>
        </w:tc>
        <w:tc>
          <w:tcPr>
            <w:tcW w:w="270" w:type="dxa"/>
          </w:tcPr>
          <w:p w14:paraId="713A225F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5E4581A8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.8</w:t>
            </w:r>
          </w:p>
        </w:tc>
        <w:tc>
          <w:tcPr>
            <w:tcW w:w="720" w:type="dxa"/>
          </w:tcPr>
          <w:p w14:paraId="2B8C00A5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9</w:t>
            </w:r>
          </w:p>
        </w:tc>
        <w:tc>
          <w:tcPr>
            <w:tcW w:w="270" w:type="dxa"/>
          </w:tcPr>
          <w:p w14:paraId="35018206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15E5EFFB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</w:t>
            </w:r>
          </w:p>
        </w:tc>
      </w:tr>
      <w:tr w:rsidR="00B714B2" w14:paraId="30D47FEB" w14:textId="77777777" w:rsidTr="00B714B2">
        <w:tc>
          <w:tcPr>
            <w:tcW w:w="355" w:type="dxa"/>
            <w:vMerge/>
            <w:tcBorders>
              <w:bottom w:val="single" w:sz="12" w:space="0" w:color="auto"/>
            </w:tcBorders>
          </w:tcPr>
          <w:p w14:paraId="3ADB1E74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32C0A88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b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Bt-2</w:t>
            </w: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4B9CB456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/>
            <w:tcBorders>
              <w:bottom w:val="single" w:sz="12" w:space="0" w:color="auto"/>
            </w:tcBorders>
          </w:tcPr>
          <w:p w14:paraId="55BF122C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1E29050B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270" w:type="dxa"/>
          </w:tcPr>
          <w:p w14:paraId="26B32F6B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</w:tcPr>
          <w:p w14:paraId="432EED18" w14:textId="77777777" w:rsidR="00B714B2" w:rsidRPr="007564F6" w:rsidRDefault="00B714B2" w:rsidP="000872DB">
            <w:pPr>
              <w:ind w:left="-10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</w:tcPr>
          <w:p w14:paraId="7A4A87A9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9</w:t>
            </w:r>
          </w:p>
        </w:tc>
        <w:tc>
          <w:tcPr>
            <w:tcW w:w="270" w:type="dxa"/>
          </w:tcPr>
          <w:p w14:paraId="18434559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67C830FC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7</w:t>
            </w:r>
          </w:p>
        </w:tc>
        <w:tc>
          <w:tcPr>
            <w:tcW w:w="720" w:type="dxa"/>
          </w:tcPr>
          <w:p w14:paraId="060C2298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0</w:t>
            </w:r>
          </w:p>
        </w:tc>
        <w:tc>
          <w:tcPr>
            <w:tcW w:w="270" w:type="dxa"/>
          </w:tcPr>
          <w:p w14:paraId="1A97DC0A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</w:tcPr>
          <w:p w14:paraId="4EE135A9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</w:t>
            </w:r>
          </w:p>
        </w:tc>
      </w:tr>
      <w:tr w:rsidR="00B714B2" w14:paraId="48DD57E3" w14:textId="77777777" w:rsidTr="00B714B2">
        <w:tc>
          <w:tcPr>
            <w:tcW w:w="355" w:type="dxa"/>
            <w:vMerge/>
            <w:tcBorders>
              <w:bottom w:val="single" w:sz="12" w:space="0" w:color="auto"/>
            </w:tcBorders>
          </w:tcPr>
          <w:p w14:paraId="633C26F2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15AF042F" w14:textId="77777777" w:rsidR="00B714B2" w:rsidRPr="007564F6" w:rsidRDefault="00B714B2" w:rsidP="00087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L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c</w:t>
            </w:r>
            <w:r w:rsidRPr="007564F6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Bt-3</w:t>
            </w: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</w:tcPr>
          <w:p w14:paraId="7640329F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" w:type="dxa"/>
            <w:vMerge/>
            <w:tcBorders>
              <w:bottom w:val="single" w:sz="12" w:space="0" w:color="auto"/>
            </w:tcBorders>
          </w:tcPr>
          <w:p w14:paraId="17E2FCC5" w14:textId="77777777" w:rsidR="00B714B2" w:rsidRPr="007564F6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7A07C08B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4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AMN2416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1672906E" w14:textId="77777777" w:rsidR="00B714B2" w:rsidRPr="009C3F87" w:rsidRDefault="00B714B2" w:rsidP="000872D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441B9038" w14:textId="77777777" w:rsidR="00B714B2" w:rsidRPr="007564F6" w:rsidRDefault="00B714B2" w:rsidP="000872DB">
            <w:pPr>
              <w:ind w:left="-104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078A063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4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5EADF351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525C6648" w14:textId="77777777" w:rsidR="00B714B2" w:rsidRPr="004A04E9" w:rsidRDefault="00B714B2" w:rsidP="00087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.1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3DCCBBA9" w14:textId="77777777" w:rsidR="00B714B2" w:rsidRPr="004A04E9" w:rsidRDefault="00B714B2" w:rsidP="000872DB">
            <w:pPr>
              <w:ind w:left="-11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9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7248249F" w14:textId="77777777" w:rsidR="00B714B2" w:rsidRPr="00930886" w:rsidRDefault="00B714B2" w:rsidP="000872DB">
            <w:pPr>
              <w:ind w:left="-18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4B1ECFC" w14:textId="77777777" w:rsidR="00B714B2" w:rsidRPr="00930886" w:rsidRDefault="00B714B2" w:rsidP="000872D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B52A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RR17269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</w:tr>
      <w:bookmarkEnd w:id="0"/>
    </w:tbl>
    <w:p w14:paraId="4CECAB49" w14:textId="2E73F3C6" w:rsidR="00B714B2" w:rsidRDefault="00B714B2"/>
    <w:p w14:paraId="315BCE1E" w14:textId="29FF30E9" w:rsidR="00B714B2" w:rsidRDefault="00B714B2"/>
    <w:p w14:paraId="3E043695" w14:textId="77777777" w:rsidR="00B714B2" w:rsidRDefault="00B714B2"/>
    <w:sectPr w:rsidR="00B714B2" w:rsidSect="00B714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6D"/>
    <w:rsid w:val="00333077"/>
    <w:rsid w:val="0034122B"/>
    <w:rsid w:val="00536920"/>
    <w:rsid w:val="0086386D"/>
    <w:rsid w:val="00B714B2"/>
    <w:rsid w:val="00D20753"/>
    <w:rsid w:val="00E2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F449"/>
  <w15:chartTrackingRefBased/>
  <w15:docId w15:val="{EEAB09C1-D3E8-4D11-8903-45DB2016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14B2"/>
    <w:rPr>
      <w:i/>
      <w:iCs/>
    </w:rPr>
  </w:style>
  <w:style w:type="table" w:styleId="TableGrid">
    <w:name w:val="Table Grid"/>
    <w:basedOn w:val="TableNormal"/>
    <w:uiPriority w:val="39"/>
    <w:rsid w:val="00B7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71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71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4</cp:revision>
  <dcterms:created xsi:type="dcterms:W3CDTF">2022-12-07T11:35:00Z</dcterms:created>
  <dcterms:modified xsi:type="dcterms:W3CDTF">2024-01-21T16:05:00Z</dcterms:modified>
</cp:coreProperties>
</file>